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B5B63" w14:textId="45E22104" w:rsidR="00AE00AE" w:rsidRPr="004F6655" w:rsidRDefault="004F66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1. </w:t>
      </w:r>
      <w:r w:rsidR="00BC0FE2" w:rsidRPr="004F6655">
        <w:rPr>
          <w:rFonts w:ascii="Times New Roman" w:hAnsi="Times New Roman" w:cs="Times New Roman"/>
          <w:sz w:val="24"/>
          <w:szCs w:val="24"/>
        </w:rPr>
        <w:t>Topics to be covered in home visi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E00AE" w:rsidRPr="004F6655" w14:paraId="4DE80322" w14:textId="77777777">
        <w:tc>
          <w:tcPr>
            <w:tcW w:w="2880" w:type="dxa"/>
          </w:tcPr>
          <w:p w14:paraId="079DBA7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2880" w:type="dxa"/>
          </w:tcPr>
          <w:p w14:paraId="4907097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880" w:type="dxa"/>
          </w:tcPr>
          <w:p w14:paraId="2E03412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</w:p>
        </w:tc>
      </w:tr>
      <w:tr w:rsidR="00AE00AE" w:rsidRPr="004F6655" w14:paraId="1A9C1066" w14:textId="77777777">
        <w:tc>
          <w:tcPr>
            <w:tcW w:w="2880" w:type="dxa"/>
          </w:tcPr>
          <w:p w14:paraId="58CD1A7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</w:tcPr>
          <w:p w14:paraId="4F7E709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40B27E1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Introduction visit</w:t>
            </w:r>
          </w:p>
        </w:tc>
      </w:tr>
      <w:tr w:rsidR="00AE00AE" w:rsidRPr="004F6655" w14:paraId="153FF689" w14:textId="77777777">
        <w:tc>
          <w:tcPr>
            <w:tcW w:w="2880" w:type="dxa"/>
          </w:tcPr>
          <w:p w14:paraId="702DDCF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14:paraId="2A81D2C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517F21C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</w:tr>
      <w:tr w:rsidR="00AE00AE" w:rsidRPr="004F6655" w14:paraId="3A9F1DA1" w14:textId="77777777">
        <w:tc>
          <w:tcPr>
            <w:tcW w:w="2880" w:type="dxa"/>
          </w:tcPr>
          <w:p w14:paraId="51E1A96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592DBB9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4A83BAB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ocial network</w:t>
            </w:r>
          </w:p>
        </w:tc>
      </w:tr>
      <w:tr w:rsidR="00AE00AE" w:rsidRPr="004F6655" w14:paraId="3B7617F7" w14:textId="77777777">
        <w:tc>
          <w:tcPr>
            <w:tcW w:w="2880" w:type="dxa"/>
          </w:tcPr>
          <w:p w14:paraId="05407BD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14:paraId="15DB8C1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229B50C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</w:tr>
      <w:tr w:rsidR="00AE00AE" w:rsidRPr="004F6655" w14:paraId="7CA252FC" w14:textId="77777777">
        <w:tc>
          <w:tcPr>
            <w:tcW w:w="2880" w:type="dxa"/>
          </w:tcPr>
          <w:p w14:paraId="3C82316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14:paraId="69AD172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305D0C01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Bonding and Attachment</w:t>
            </w:r>
          </w:p>
        </w:tc>
      </w:tr>
      <w:tr w:rsidR="00AE00AE" w:rsidRPr="004F6655" w14:paraId="737C5086" w14:textId="77777777">
        <w:tc>
          <w:tcPr>
            <w:tcW w:w="2880" w:type="dxa"/>
          </w:tcPr>
          <w:p w14:paraId="7A56787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</w:tcPr>
          <w:p w14:paraId="6258753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7695FF9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 xml:space="preserve">Family, </w:t>
            </w: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friends, home, and community</w:t>
            </w:r>
          </w:p>
        </w:tc>
      </w:tr>
      <w:tr w:rsidR="00AE00AE" w:rsidRPr="004F6655" w14:paraId="2BBE5C5A" w14:textId="77777777">
        <w:tc>
          <w:tcPr>
            <w:tcW w:w="2880" w:type="dxa"/>
          </w:tcPr>
          <w:p w14:paraId="032A15E6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14:paraId="0096DDB8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36C4820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ocial network</w:t>
            </w:r>
          </w:p>
        </w:tc>
      </w:tr>
      <w:tr w:rsidR="00AE00AE" w:rsidRPr="004F6655" w14:paraId="28DA943E" w14:textId="77777777">
        <w:tc>
          <w:tcPr>
            <w:tcW w:w="2880" w:type="dxa"/>
          </w:tcPr>
          <w:p w14:paraId="40E9A67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14:paraId="5EA2E3F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2A0F5271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Bonding and Attachment</w:t>
            </w:r>
          </w:p>
        </w:tc>
      </w:tr>
      <w:tr w:rsidR="00AE00AE" w:rsidRPr="004F6655" w14:paraId="11AF1B7C" w14:textId="77777777">
        <w:tc>
          <w:tcPr>
            <w:tcW w:w="2880" w:type="dxa"/>
          </w:tcPr>
          <w:p w14:paraId="6475C42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14:paraId="14F3A7E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627DDDB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</w:tr>
      <w:tr w:rsidR="00AE00AE" w:rsidRPr="004F6655" w14:paraId="6F3DAE2C" w14:textId="77777777">
        <w:tc>
          <w:tcPr>
            <w:tcW w:w="2880" w:type="dxa"/>
          </w:tcPr>
          <w:p w14:paraId="05BE166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0" w:type="dxa"/>
          </w:tcPr>
          <w:p w14:paraId="686E234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644CBEB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Bonding/Attachment</w:t>
            </w:r>
          </w:p>
        </w:tc>
      </w:tr>
      <w:tr w:rsidR="00AE00AE" w:rsidRPr="004F6655" w14:paraId="4EDF538D" w14:textId="77777777">
        <w:tc>
          <w:tcPr>
            <w:tcW w:w="2880" w:type="dxa"/>
          </w:tcPr>
          <w:p w14:paraId="2C4FCE9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14:paraId="0CB4387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78E6F20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 and life plan</w:t>
            </w:r>
          </w:p>
        </w:tc>
      </w:tr>
      <w:tr w:rsidR="00AE00AE" w:rsidRPr="004F6655" w14:paraId="5FB79829" w14:textId="77777777">
        <w:tc>
          <w:tcPr>
            <w:tcW w:w="2880" w:type="dxa"/>
          </w:tcPr>
          <w:p w14:paraId="689528C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80" w:type="dxa"/>
          </w:tcPr>
          <w:p w14:paraId="3D4B45D8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0BC3559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 and social network</w:t>
            </w:r>
          </w:p>
        </w:tc>
      </w:tr>
      <w:tr w:rsidR="00AE00AE" w:rsidRPr="004F6655" w14:paraId="6F31B3CC" w14:textId="77777777">
        <w:tc>
          <w:tcPr>
            <w:tcW w:w="2880" w:type="dxa"/>
          </w:tcPr>
          <w:p w14:paraId="215544F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5F43C36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880" w:type="dxa"/>
          </w:tcPr>
          <w:p w14:paraId="45ABE9B6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Bonding and Attachment</w:t>
            </w:r>
          </w:p>
        </w:tc>
      </w:tr>
      <w:tr w:rsidR="00AE00AE" w:rsidRPr="004F6655" w14:paraId="7FBA701B" w14:textId="77777777">
        <w:tc>
          <w:tcPr>
            <w:tcW w:w="2880" w:type="dxa"/>
          </w:tcPr>
          <w:p w14:paraId="60CB7A4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80" w:type="dxa"/>
          </w:tcPr>
          <w:p w14:paraId="791F595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880" w:type="dxa"/>
          </w:tcPr>
          <w:p w14:paraId="42B39DD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hysical health</w:t>
            </w:r>
          </w:p>
        </w:tc>
      </w:tr>
      <w:tr w:rsidR="00AE00AE" w:rsidRPr="004F6655" w14:paraId="0B3B5EE5" w14:textId="77777777">
        <w:tc>
          <w:tcPr>
            <w:tcW w:w="2880" w:type="dxa"/>
          </w:tcPr>
          <w:p w14:paraId="2E6BAE7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74104851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880" w:type="dxa"/>
          </w:tcPr>
          <w:p w14:paraId="2FB343C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arenting</w:t>
            </w:r>
          </w:p>
        </w:tc>
      </w:tr>
      <w:tr w:rsidR="00AE00AE" w:rsidRPr="004F6655" w14:paraId="55A4527D" w14:textId="77777777">
        <w:tc>
          <w:tcPr>
            <w:tcW w:w="2880" w:type="dxa"/>
          </w:tcPr>
          <w:p w14:paraId="7FB41C81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3BB66C3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880" w:type="dxa"/>
          </w:tcPr>
          <w:p w14:paraId="60631EE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upportive social network</w:t>
            </w:r>
          </w:p>
        </w:tc>
      </w:tr>
      <w:tr w:rsidR="00AE00AE" w:rsidRPr="004F6655" w14:paraId="03360AE1" w14:textId="77777777">
        <w:tc>
          <w:tcPr>
            <w:tcW w:w="2880" w:type="dxa"/>
          </w:tcPr>
          <w:p w14:paraId="1BFD5A7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0" w:type="dxa"/>
          </w:tcPr>
          <w:p w14:paraId="6183F43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1E3C1D2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Health and breastfeeding</w:t>
            </w:r>
          </w:p>
        </w:tc>
      </w:tr>
      <w:tr w:rsidR="00AE00AE" w:rsidRPr="004F6655" w14:paraId="75A4FADF" w14:textId="77777777">
        <w:tc>
          <w:tcPr>
            <w:tcW w:w="2880" w:type="dxa"/>
          </w:tcPr>
          <w:p w14:paraId="4B4BFA5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3CCF693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7C05629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Bonding and Attachment</w:t>
            </w:r>
          </w:p>
        </w:tc>
      </w:tr>
      <w:tr w:rsidR="00AE00AE" w:rsidRPr="004F6655" w14:paraId="4A87F9AA" w14:textId="77777777">
        <w:tc>
          <w:tcPr>
            <w:tcW w:w="2880" w:type="dxa"/>
          </w:tcPr>
          <w:p w14:paraId="5539351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80" w:type="dxa"/>
          </w:tcPr>
          <w:p w14:paraId="0EB7C6B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3B4E6BB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 xml:space="preserve">Sexual and </w:t>
            </w: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reproductive health</w:t>
            </w:r>
          </w:p>
        </w:tc>
      </w:tr>
      <w:tr w:rsidR="00AE00AE" w:rsidRPr="004F6655" w14:paraId="3C7DF861" w14:textId="77777777">
        <w:tc>
          <w:tcPr>
            <w:tcW w:w="2880" w:type="dxa"/>
          </w:tcPr>
          <w:p w14:paraId="5D81DDF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5A2CA26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7D5EE4D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Child growth and development</w:t>
            </w:r>
          </w:p>
        </w:tc>
      </w:tr>
      <w:tr w:rsidR="00AE00AE" w:rsidRPr="004F6655" w14:paraId="73BCAC3E" w14:textId="77777777">
        <w:tc>
          <w:tcPr>
            <w:tcW w:w="2880" w:type="dxa"/>
          </w:tcPr>
          <w:p w14:paraId="47AE66D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0" w:type="dxa"/>
          </w:tcPr>
          <w:p w14:paraId="08AC62D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5859451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Immunization</w:t>
            </w:r>
          </w:p>
        </w:tc>
      </w:tr>
      <w:tr w:rsidR="00AE00AE" w:rsidRPr="004F6655" w14:paraId="14F97AB4" w14:textId="77777777">
        <w:tc>
          <w:tcPr>
            <w:tcW w:w="2880" w:type="dxa"/>
          </w:tcPr>
          <w:p w14:paraId="2828B066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80" w:type="dxa"/>
          </w:tcPr>
          <w:p w14:paraId="3C0405DB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0161835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Home environment and safety</w:t>
            </w:r>
          </w:p>
        </w:tc>
      </w:tr>
      <w:tr w:rsidR="00AE00AE" w:rsidRPr="004F6655" w14:paraId="1BAB43E3" w14:textId="77777777">
        <w:tc>
          <w:tcPr>
            <w:tcW w:w="2880" w:type="dxa"/>
          </w:tcPr>
          <w:p w14:paraId="41E4FECB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80" w:type="dxa"/>
          </w:tcPr>
          <w:p w14:paraId="090F87F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33DF617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ocialization and play</w:t>
            </w:r>
          </w:p>
        </w:tc>
      </w:tr>
      <w:tr w:rsidR="00AE00AE" w:rsidRPr="004F6655" w14:paraId="0F7443DC" w14:textId="77777777">
        <w:tc>
          <w:tcPr>
            <w:tcW w:w="2880" w:type="dxa"/>
          </w:tcPr>
          <w:p w14:paraId="145828A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80" w:type="dxa"/>
          </w:tcPr>
          <w:p w14:paraId="151BF8D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6D27159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arenting styles</w:t>
            </w:r>
          </w:p>
        </w:tc>
      </w:tr>
      <w:tr w:rsidR="00AE00AE" w:rsidRPr="004F6655" w14:paraId="589886BE" w14:textId="77777777">
        <w:tc>
          <w:tcPr>
            <w:tcW w:w="2880" w:type="dxa"/>
          </w:tcPr>
          <w:p w14:paraId="7A5C081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80" w:type="dxa"/>
          </w:tcPr>
          <w:p w14:paraId="37AF4AE6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5AD92CC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</w:tr>
      <w:tr w:rsidR="00AE00AE" w:rsidRPr="004F6655" w14:paraId="2AADB5BE" w14:textId="77777777">
        <w:tc>
          <w:tcPr>
            <w:tcW w:w="2880" w:type="dxa"/>
          </w:tcPr>
          <w:p w14:paraId="6E7611CB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80" w:type="dxa"/>
          </w:tcPr>
          <w:p w14:paraId="429592BB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7F2ADEA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Introduction to solid foods</w:t>
            </w:r>
          </w:p>
        </w:tc>
      </w:tr>
      <w:tr w:rsidR="00AE00AE" w:rsidRPr="004F6655" w14:paraId="71D1BB8F" w14:textId="77777777">
        <w:tc>
          <w:tcPr>
            <w:tcW w:w="2880" w:type="dxa"/>
          </w:tcPr>
          <w:p w14:paraId="65220FA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80" w:type="dxa"/>
          </w:tcPr>
          <w:p w14:paraId="66BFDE3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69BC248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Work and school</w:t>
            </w:r>
          </w:p>
        </w:tc>
      </w:tr>
      <w:tr w:rsidR="00AE00AE" w:rsidRPr="004F6655" w14:paraId="003597BC" w14:textId="77777777">
        <w:tc>
          <w:tcPr>
            <w:tcW w:w="2880" w:type="dxa"/>
          </w:tcPr>
          <w:p w14:paraId="16155476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80" w:type="dxa"/>
          </w:tcPr>
          <w:p w14:paraId="4B5601EB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 to 12 months</w:t>
            </w:r>
          </w:p>
        </w:tc>
        <w:tc>
          <w:tcPr>
            <w:tcW w:w="2880" w:type="dxa"/>
          </w:tcPr>
          <w:p w14:paraId="3D94600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Daycare and Primary Healthcare Unit</w:t>
            </w:r>
          </w:p>
        </w:tc>
      </w:tr>
      <w:tr w:rsidR="00AE00AE" w:rsidRPr="004F6655" w14:paraId="0E122701" w14:textId="77777777">
        <w:tc>
          <w:tcPr>
            <w:tcW w:w="2880" w:type="dxa"/>
          </w:tcPr>
          <w:p w14:paraId="230AC5F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80" w:type="dxa"/>
          </w:tcPr>
          <w:p w14:paraId="6F585C5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2BDB106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</w:p>
        </w:tc>
      </w:tr>
      <w:tr w:rsidR="00AE00AE" w:rsidRPr="004F6655" w14:paraId="2C881BF7" w14:textId="77777777">
        <w:tc>
          <w:tcPr>
            <w:tcW w:w="2880" w:type="dxa"/>
          </w:tcPr>
          <w:p w14:paraId="696EF91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880" w:type="dxa"/>
          </w:tcPr>
          <w:p w14:paraId="6156321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42CC23D9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Child development and growth</w:t>
            </w:r>
          </w:p>
        </w:tc>
      </w:tr>
      <w:tr w:rsidR="00AE00AE" w:rsidRPr="004F6655" w14:paraId="146FBF10" w14:textId="77777777">
        <w:tc>
          <w:tcPr>
            <w:tcW w:w="2880" w:type="dxa"/>
          </w:tcPr>
          <w:p w14:paraId="7CA5AE4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80" w:type="dxa"/>
          </w:tcPr>
          <w:p w14:paraId="7B1C4BB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0792591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</w:tr>
      <w:tr w:rsidR="00AE00AE" w:rsidRPr="004F6655" w14:paraId="6C3806E3" w14:textId="77777777">
        <w:tc>
          <w:tcPr>
            <w:tcW w:w="2880" w:type="dxa"/>
          </w:tcPr>
          <w:p w14:paraId="1E019325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80" w:type="dxa"/>
          </w:tcPr>
          <w:p w14:paraId="3D76AD1C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0CDBEDA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Maternal involvement</w:t>
            </w:r>
          </w:p>
        </w:tc>
      </w:tr>
      <w:tr w:rsidR="00AE00AE" w:rsidRPr="004F6655" w14:paraId="32173B06" w14:textId="77777777">
        <w:tc>
          <w:tcPr>
            <w:tcW w:w="2880" w:type="dxa"/>
          </w:tcPr>
          <w:p w14:paraId="3C6D24A8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880" w:type="dxa"/>
          </w:tcPr>
          <w:p w14:paraId="422413F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7D1F3A9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</w:tr>
      <w:tr w:rsidR="00AE00AE" w:rsidRPr="004F6655" w14:paraId="68E11A17" w14:textId="77777777">
        <w:tc>
          <w:tcPr>
            <w:tcW w:w="2880" w:type="dxa"/>
          </w:tcPr>
          <w:p w14:paraId="40402760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80" w:type="dxa"/>
          </w:tcPr>
          <w:p w14:paraId="783371A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689CF7F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 xml:space="preserve">Child development and </w:t>
            </w:r>
            <w:r w:rsidRPr="004F66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wth</w:t>
            </w:r>
          </w:p>
        </w:tc>
      </w:tr>
      <w:tr w:rsidR="00AE00AE" w:rsidRPr="004F6655" w14:paraId="5B988507" w14:textId="77777777">
        <w:tc>
          <w:tcPr>
            <w:tcW w:w="2880" w:type="dxa"/>
          </w:tcPr>
          <w:p w14:paraId="1EB2C504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2880" w:type="dxa"/>
          </w:tcPr>
          <w:p w14:paraId="4B3CEA11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7AEC702E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Non-violent communication</w:t>
            </w:r>
          </w:p>
        </w:tc>
      </w:tr>
      <w:tr w:rsidR="00AE00AE" w:rsidRPr="004F6655" w14:paraId="5429FDB6" w14:textId="77777777">
        <w:tc>
          <w:tcPr>
            <w:tcW w:w="2880" w:type="dxa"/>
          </w:tcPr>
          <w:p w14:paraId="0534422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880" w:type="dxa"/>
          </w:tcPr>
          <w:p w14:paraId="40DB69A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3C70F31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Non-violent communication</w:t>
            </w:r>
          </w:p>
        </w:tc>
      </w:tr>
      <w:tr w:rsidR="00AE00AE" w:rsidRPr="004F6655" w14:paraId="00213B60" w14:textId="77777777">
        <w:tc>
          <w:tcPr>
            <w:tcW w:w="2880" w:type="dxa"/>
          </w:tcPr>
          <w:p w14:paraId="69F718D7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80" w:type="dxa"/>
          </w:tcPr>
          <w:p w14:paraId="4780D542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3482270F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 xml:space="preserve">Life </w:t>
            </w: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</w:p>
        </w:tc>
      </w:tr>
      <w:tr w:rsidR="00AE00AE" w:rsidRPr="004F6655" w14:paraId="2999E76C" w14:textId="77777777">
        <w:tc>
          <w:tcPr>
            <w:tcW w:w="2880" w:type="dxa"/>
          </w:tcPr>
          <w:p w14:paraId="15EF8BF3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880" w:type="dxa"/>
          </w:tcPr>
          <w:p w14:paraId="21D893FD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13 to 24 months</w:t>
            </w:r>
          </w:p>
        </w:tc>
        <w:tc>
          <w:tcPr>
            <w:tcW w:w="2880" w:type="dxa"/>
          </w:tcPr>
          <w:p w14:paraId="0CB2274A" w14:textId="77777777" w:rsidR="00AE00AE" w:rsidRPr="004F6655" w:rsidRDefault="00BC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655">
              <w:rPr>
                <w:rFonts w:ascii="Times New Roman" w:hAnsi="Times New Roman" w:cs="Times New Roman"/>
                <w:sz w:val="24"/>
                <w:szCs w:val="24"/>
              </w:rPr>
              <w:t>Child protection network</w:t>
            </w:r>
          </w:p>
        </w:tc>
      </w:tr>
    </w:tbl>
    <w:p w14:paraId="4B813D11" w14:textId="77777777" w:rsidR="00BC0FE2" w:rsidRPr="004F6655" w:rsidRDefault="00BC0FE2">
      <w:pPr>
        <w:rPr>
          <w:rFonts w:ascii="Times New Roman" w:hAnsi="Times New Roman" w:cs="Times New Roman"/>
          <w:sz w:val="24"/>
          <w:szCs w:val="24"/>
        </w:rPr>
      </w:pPr>
    </w:p>
    <w:sectPr w:rsidR="00000000" w:rsidRPr="004F66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88617040">
    <w:abstractNumId w:val="8"/>
  </w:num>
  <w:num w:numId="2" w16cid:durableId="202134005">
    <w:abstractNumId w:val="6"/>
  </w:num>
  <w:num w:numId="3" w16cid:durableId="1926643049">
    <w:abstractNumId w:val="5"/>
  </w:num>
  <w:num w:numId="4" w16cid:durableId="953756493">
    <w:abstractNumId w:val="4"/>
  </w:num>
  <w:num w:numId="5" w16cid:durableId="662783826">
    <w:abstractNumId w:val="7"/>
  </w:num>
  <w:num w:numId="6" w16cid:durableId="668875888">
    <w:abstractNumId w:val="3"/>
  </w:num>
  <w:num w:numId="7" w16cid:durableId="1646619608">
    <w:abstractNumId w:val="2"/>
  </w:num>
  <w:num w:numId="8" w16cid:durableId="2021153466">
    <w:abstractNumId w:val="1"/>
  </w:num>
  <w:num w:numId="9" w16cid:durableId="651299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F6655"/>
    <w:rsid w:val="00893143"/>
    <w:rsid w:val="00AA1D8D"/>
    <w:rsid w:val="00AE00AE"/>
    <w:rsid w:val="00B47730"/>
    <w:rsid w:val="00BC0FE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871A35C0-E7FB-4281-A5C1-DC08A028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TALIA BECKER</cp:lastModifiedBy>
  <cp:revision>2</cp:revision>
  <dcterms:created xsi:type="dcterms:W3CDTF">2025-02-12T22:01:00Z</dcterms:created>
  <dcterms:modified xsi:type="dcterms:W3CDTF">2025-02-12T22:01:00Z</dcterms:modified>
  <cp:category/>
</cp:coreProperties>
</file>